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F0DF6" w14:textId="6DB79940" w:rsidR="000B5D79" w:rsidRPr="001E3950" w:rsidRDefault="00142B4F" w:rsidP="000B5D79">
      <w:pPr>
        <w:ind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0B5D79" w:rsidRPr="001E39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B5D79" w:rsidRPr="001E3950">
        <w:rPr>
          <w:rFonts w:ascii="Times New Roman" w:hAnsi="Times New Roman" w:cs="Times New Roman"/>
          <w:sz w:val="24"/>
          <w:szCs w:val="24"/>
          <w:lang w:val="en-US"/>
        </w:rPr>
        <w:t>Full search strategies used in each database.</w:t>
      </w:r>
    </w:p>
    <w:tbl>
      <w:tblPr>
        <w:tblStyle w:val="Tabelacomgrade"/>
        <w:tblpPr w:leftFromText="141" w:rightFromText="141" w:vertAnchor="page" w:horzAnchor="margin" w:tblpY="3265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7740"/>
      </w:tblGrid>
      <w:tr w:rsidR="000B5D79" w:rsidRPr="002357B8" w14:paraId="263A7258" w14:textId="77777777" w:rsidTr="002357B8">
        <w:trPr>
          <w:trHeight w:val="693"/>
        </w:trPr>
        <w:tc>
          <w:tcPr>
            <w:tcW w:w="1190" w:type="dxa"/>
            <w:vAlign w:val="center"/>
          </w:tcPr>
          <w:p w14:paraId="401DFED7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7740" w:type="dxa"/>
            <w:vAlign w:val="center"/>
          </w:tcPr>
          <w:p w14:paraId="59C64463" w14:textId="77777777" w:rsidR="000B5D79" w:rsidRPr="001931A9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64757828"/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Burning mouth syndrome” OR “BMS” OR “Burning mouth syndromes”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xiety” OR “depression” OR “dizziness” OR “fatigue” OR “bowel difficulties” OR “sexual dysfunction” OR “pain” OR “cognitive impairments” OR “burning” OR “dysgeusia” OR “itching” OR “foreign body sensation” OR “tingling” OR “dysesthes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ymptoms” OR “invisible symptoms” OR “clinical” OR “clinicopathological” OR “clinicopathologic” OR “clinical symptoms” OR “sleep quality” OR “Dysmorphophob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bness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calding” OR “odontalgia” OR “globus” OR “intangible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valence”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"prevalences" OR "frequency" OR "frequencies" OR "epidemiology” OR "epidemiologic" OR "epidemiological" OR "occurrence" OR "occurrences" OR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" OR "incidences”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B5D79" w:rsidRPr="002357B8" w14:paraId="0ACAE177" w14:textId="77777777" w:rsidTr="002357B8">
        <w:trPr>
          <w:trHeight w:val="837"/>
        </w:trPr>
        <w:tc>
          <w:tcPr>
            <w:tcW w:w="1190" w:type="dxa"/>
            <w:vAlign w:val="center"/>
          </w:tcPr>
          <w:p w14:paraId="2B414E6C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7740" w:type="dxa"/>
            <w:vAlign w:val="center"/>
          </w:tcPr>
          <w:p w14:paraId="036A3E69" w14:textId="77777777" w:rsidR="000B5D79" w:rsidRPr="00004EAF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Burning mouth syndrome” OR “BMS” OR “Burning mouth syndromes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xiety” OR “depression” OR “dizziness” OR “fatigue” OR “bowel difficulties” OR “sexual dysfunction” OR “pain” OR “cognitive impairments” OR “burning” OR “dysgeusia” OR “itching” OR “foreign body sensation” OR “tingling” OR “dysesthes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ymptoms” OR “invisible symptoms” OR “clinical” OR “clinicopathological” OR “clinicopathologic” OR “clinical symptoms” OR “sleep quality” OR “Dysmorphophob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bness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calding” OR “odontalgia” OR “globus” OR “intangible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valence”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"prevalences" OR "frequency" OR "frequencies" OR "epidemiology” OR "epidemiologic" OR "epidemiological" OR "occurrence" OR "occurrences" OR incidence" OR "incidences”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  <w:p w14:paraId="1DE8E5F6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D79" w:rsidRPr="002357B8" w14:paraId="57FD7DC2" w14:textId="77777777" w:rsidTr="002357B8">
        <w:trPr>
          <w:trHeight w:val="686"/>
        </w:trPr>
        <w:tc>
          <w:tcPr>
            <w:tcW w:w="1190" w:type="dxa"/>
            <w:vAlign w:val="center"/>
          </w:tcPr>
          <w:p w14:paraId="24385691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7740" w:type="dxa"/>
            <w:vAlign w:val="center"/>
          </w:tcPr>
          <w:p w14:paraId="205DC554" w14:textId="77777777" w:rsidR="000B5D79" w:rsidRPr="002F0DD4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 mouth syndrom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 mouth syndrome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zzines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 difficultie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dysfunct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geus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ch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body sensat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gl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’ 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sthes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sible 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opathological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opathologic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quality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orphophob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numbness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d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ntalg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bus”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ngibl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OR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al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equency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equenci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y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ic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ical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ccurrence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ccurr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  <w:p w14:paraId="4867FA63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D79" w:rsidRPr="002357B8" w14:paraId="40D24BC5" w14:textId="77777777" w:rsidTr="002357B8">
        <w:trPr>
          <w:trHeight w:val="712"/>
        </w:trPr>
        <w:tc>
          <w:tcPr>
            <w:tcW w:w="1190" w:type="dxa"/>
            <w:vAlign w:val="center"/>
          </w:tcPr>
          <w:p w14:paraId="32CE547E" w14:textId="77777777" w:rsidR="000B5D79" w:rsidRPr="001E3950" w:rsidRDefault="000B5D79" w:rsidP="002864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740" w:type="dxa"/>
            <w:vAlign w:val="center"/>
          </w:tcPr>
          <w:p w14:paraId="308C3785" w14:textId="77777777" w:rsidR="000B5D79" w:rsidRPr="002F0DD4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=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 mouth syndrom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 mouth syndrome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zzines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 difficultie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dysfunct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geus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ch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body sensation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gl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’ 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esthes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sible 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opathological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opathologic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symptoms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quality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orphophob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numbness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ding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ntalgia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bus” OR 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ngibl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</w:t>
            </w:r>
            <w:r w:rsidRPr="002F0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 OR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al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equency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equenci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y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ic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pidemiological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ccurrence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ccurr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 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R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‘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s</w:t>
            </w:r>
            <w:r w:rsidRPr="002F0D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  <w:p w14:paraId="0E3AC9AD" w14:textId="77777777" w:rsidR="000B5D79" w:rsidRPr="00004EAF" w:rsidRDefault="000B5D79" w:rsidP="002864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57BBF5" w14:textId="77777777" w:rsidR="000B5D79" w:rsidRPr="001E3950" w:rsidRDefault="000B5D79" w:rsidP="002864A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5D79" w:rsidRPr="002357B8" w14:paraId="1B2CA511" w14:textId="77777777" w:rsidTr="002357B8">
        <w:trPr>
          <w:trHeight w:val="3973"/>
        </w:trPr>
        <w:tc>
          <w:tcPr>
            <w:tcW w:w="1190" w:type="dxa"/>
            <w:vAlign w:val="center"/>
          </w:tcPr>
          <w:p w14:paraId="5EB18D06" w14:textId="77777777" w:rsidR="000B5D79" w:rsidRPr="001E3950" w:rsidRDefault="000B5D79" w:rsidP="002864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LILACS</w:t>
            </w:r>
          </w:p>
        </w:tc>
        <w:tc>
          <w:tcPr>
            <w:tcW w:w="7740" w:type="dxa"/>
            <w:vAlign w:val="center"/>
          </w:tcPr>
          <w:p w14:paraId="5C7BF9D7" w14:textId="77777777" w:rsidR="000B5D79" w:rsidRPr="001E3950" w:rsidRDefault="000B5D79" w:rsidP="002864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Burning mouth syndrome” OR “BMS” OR “Burning mouth syndromes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xiety” OR “depression” OR “dizziness” OR “fatigue” OR “bowel difficulties” OR “sexual dysfunction” OR “pain” OR “cognitive impairments” OR “burning” OR “dysgeusia” OR “itching” OR “foreign body sensation” OR “tingling” OR “dysesthes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ymptoms” OR “invisible symptoms” OR “clinical” OR “clinicopathological” OR “clinicopathologic” OR “clinical symptoms” OR “sleep quality” OR “Dysmorphophob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bness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calding” OR “odontalgia” OR “globus” OR “intangible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valence”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"prevalences" OR "frequency" OR "frequencies" OR "epidemiology” OR "epidemiologic" OR "epidemiological" OR "occurrence" OR "occurrences" OR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" OR "incidences”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357B8" w:rsidRPr="002357B8" w14:paraId="0E0EADFC" w14:textId="77777777" w:rsidTr="002357B8">
        <w:trPr>
          <w:trHeight w:val="712"/>
        </w:trPr>
        <w:tc>
          <w:tcPr>
            <w:tcW w:w="1190" w:type="dxa"/>
            <w:vAlign w:val="center"/>
          </w:tcPr>
          <w:p w14:paraId="122D78EF" w14:textId="23983F46" w:rsidR="002357B8" w:rsidRDefault="002357B8" w:rsidP="00235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Quest</w:t>
            </w:r>
          </w:p>
        </w:tc>
        <w:tc>
          <w:tcPr>
            <w:tcW w:w="7740" w:type="dxa"/>
            <w:vAlign w:val="center"/>
          </w:tcPr>
          <w:p w14:paraId="758518A0" w14:textId="143300E3" w:rsidR="002357B8" w:rsidRPr="00004EAF" w:rsidRDefault="002357B8" w:rsidP="002357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Burning mouth syndrome” OR “BMS” OR “Burning mouth syndromes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xiety” OR “depression” OR “dizziness” OR “fatigue” OR “bowel difficulties” OR “sexual dysfunction” OR “pain” OR “cognitive impairments” OR “burning” OR “dysgeusia” OR “itching” OR “foreign body sensation” OR “tingling” OR “dysesthes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osmia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ymptoms” OR “invisible symptoms” OR “clinical” OR “clinicopathological” OR “clinicopathologic” OR “clinical symptoms” OR “sleep quality” OR “Dysmorphophobia” OR “</w:t>
            </w:r>
            <w:proofErr w:type="spellStart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bness</w:t>
            </w:r>
            <w:proofErr w:type="spellEnd"/>
            <w:r w:rsidRPr="00136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“scalding” OR “odontalgia” OR “globus” OR “intangible”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</w:t>
            </w:r>
            <w:r w:rsidRPr="001931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valence”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"prevalences" OR "frequency" OR "frequencies" OR "epidemiology” OR "epidemiologic" OR "epidemiological" OR "occurrence" OR "occurrences" OR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“</w:t>
            </w:r>
            <w:r w:rsidRPr="001931A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cidence" OR "incidences”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</w:tbl>
    <w:p w14:paraId="1F452FDA" w14:textId="77777777" w:rsidR="00C14CB5" w:rsidRPr="000B5D79" w:rsidRDefault="00C14CB5">
      <w:pPr>
        <w:rPr>
          <w:lang w:val="en-US"/>
        </w:rPr>
      </w:pPr>
    </w:p>
    <w:sectPr w:rsidR="00C14CB5" w:rsidRPr="000B5D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79"/>
    <w:rsid w:val="000704FD"/>
    <w:rsid w:val="000B5D79"/>
    <w:rsid w:val="00142B4F"/>
    <w:rsid w:val="002357B8"/>
    <w:rsid w:val="006C755C"/>
    <w:rsid w:val="00AF7099"/>
    <w:rsid w:val="00C1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F62BA1"/>
  <w15:chartTrackingRefBased/>
  <w15:docId w15:val="{28D5D867-2AA1-4FDA-9155-DCD98CFA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D79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B5D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B5D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B5D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B5D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B5D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B5D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B5D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B5D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B5D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B5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B5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B5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B5D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B5D7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B5D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B5D7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B5D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B5D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B5D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B5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B5D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B5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B5D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B5D7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B5D7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B5D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B5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B5D7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B5D7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B5D7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2</Words>
  <Characters>4033</Characters>
  <Application>Microsoft Office Word</Application>
  <DocSecurity>0</DocSecurity>
  <Lines>68</Lines>
  <Paragraphs>1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3</cp:revision>
  <dcterms:created xsi:type="dcterms:W3CDTF">2025-06-26T20:14:00Z</dcterms:created>
  <dcterms:modified xsi:type="dcterms:W3CDTF">2025-08-15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5338ec-c2d5-40e8-9e64-08929f6af25a</vt:lpwstr>
  </property>
</Properties>
</file>